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291B1A" w14:textId="6385575F" w:rsidR="00C878FF" w:rsidRDefault="00485900" w:rsidP="00666805">
      <w:bookmarkStart w:id="0" w:name="_GoBack"/>
      <w:bookmarkEnd w:id="0"/>
      <w:r>
        <w:rPr>
          <w:rFonts w:hint="eastAsia"/>
        </w:rPr>
        <w:t xml:space="preserve">Additional file 2 Statistical reports </w:t>
      </w:r>
      <w:r w:rsidR="00A43052">
        <w:rPr>
          <w:rFonts w:hint="eastAsia"/>
        </w:rPr>
        <w:t>included in the study</w:t>
      </w:r>
    </w:p>
    <w:tbl>
      <w:tblPr>
        <w:tblW w:w="8538" w:type="dxa"/>
        <w:tblLook w:val="04A0" w:firstRow="1" w:lastRow="0" w:firstColumn="1" w:lastColumn="0" w:noHBand="0" w:noVBand="1"/>
      </w:tblPr>
      <w:tblGrid>
        <w:gridCol w:w="530"/>
        <w:gridCol w:w="2437"/>
        <w:gridCol w:w="731"/>
        <w:gridCol w:w="335"/>
        <w:gridCol w:w="729"/>
        <w:gridCol w:w="248"/>
        <w:gridCol w:w="883"/>
        <w:gridCol w:w="34"/>
        <w:gridCol w:w="222"/>
        <w:gridCol w:w="800"/>
        <w:gridCol w:w="124"/>
        <w:gridCol w:w="881"/>
        <w:gridCol w:w="154"/>
        <w:gridCol w:w="273"/>
        <w:gridCol w:w="259"/>
      </w:tblGrid>
      <w:tr w:rsidR="00666805" w:rsidRPr="00D06C85" w14:paraId="7E65079D" w14:textId="77777777" w:rsidTr="00402DF6">
        <w:trPr>
          <w:trHeight w:val="293"/>
        </w:trPr>
        <w:tc>
          <w:tcPr>
            <w:tcW w:w="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BB84C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-i</w:t>
            </w:r>
          </w:p>
        </w:tc>
        <w:tc>
          <w:tcPr>
            <w:tcW w:w="5473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A2E07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rrelation between flight altitude and departure elevation</w:t>
            </w:r>
          </w:p>
        </w:tc>
        <w:tc>
          <w:tcPr>
            <w:tcW w:w="102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48407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9F74E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8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1415A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66805" w:rsidRPr="00D06C85" w14:paraId="41083813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1FDDC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47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4A315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ormula: altitude ~ season * departure + (1 | logger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14561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F71AE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8F914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6805" w:rsidRPr="00D06C85" w14:paraId="29DF1AFC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C1980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B3338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andom effects: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8BE96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47920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7AB8C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CFB6B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5FE61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CA628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6805" w:rsidRPr="00D06C85" w14:paraId="2C2B13DD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AEFD7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FF114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roups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094B6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am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5DB1E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rianc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3CEF0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d.Dev.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69A24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41F76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7B72D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6805" w:rsidRPr="00D06C85" w14:paraId="44C1660A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5C8F3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AC693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ogger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0ED5E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(Intercept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EDB48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592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F3279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36.5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01336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DF4DB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7414F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6805" w:rsidRPr="00D06C85" w14:paraId="03DB5F06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46EAA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65236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sidual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CD562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2DC80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3505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21AC7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84.8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A1CEE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4D217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CB152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6805" w:rsidRPr="00D06C85" w14:paraId="2B5C73BF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9208E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7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2A3FA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umber of obs: 82, groups:  logger, 6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99718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6556C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80B0C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6805" w:rsidRPr="00D06C85" w14:paraId="44371CCF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13C8F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CE914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ixed effects: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687C6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372CC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7DAF9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83449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AA657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C3EEF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6805" w:rsidRPr="00D06C85" w14:paraId="217F0C71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8FDB4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9A754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4F92F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stimat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87EB5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d. Erro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19854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f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DBFA9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 value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E7483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(&gt;|t|)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88F52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66805" w:rsidRPr="00D06C85" w14:paraId="3E3A24D9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D01C0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8ED27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(Intercept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ED92B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02.5854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E24F4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1.484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C98C9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5.19404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DF8F6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.72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4DA13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16E-08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ECEA4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66805" w:rsidRPr="00D06C85" w14:paraId="51BC865C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4664F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5B77E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easonspring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D51F6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53.4154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E2780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97.9258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E513C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5.62411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F4ED4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FE14D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04E-01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308FC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66805" w:rsidRPr="00D06C85" w14:paraId="059573FB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B56F5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3BF2F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eparture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A412B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389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2F952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053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38B70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7.32284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940EC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11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C73AE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19E-06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E9ACC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66805" w:rsidRPr="00D06C85" w14:paraId="2FFCE2B2" w14:textId="77777777" w:rsidTr="00402DF6">
        <w:trPr>
          <w:trHeight w:val="293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F1F00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53364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easonspring:departure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16EDA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0.0931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66DD8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50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0F0B3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6.11153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EFF30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0.61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08729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39E-01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E2EF9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66805" w:rsidRPr="00D06C85" w14:paraId="4B9FC85F" w14:textId="77777777" w:rsidTr="00402DF6">
        <w:trPr>
          <w:trHeight w:val="285"/>
        </w:trPr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19125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-ii</w:t>
            </w:r>
          </w:p>
        </w:tc>
        <w:tc>
          <w:tcPr>
            <w:tcW w:w="6493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A010C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rrelation between flight altitude and departure elevation in autumn</w:t>
            </w:r>
          </w:p>
        </w:tc>
        <w:tc>
          <w:tcPr>
            <w:tcW w:w="10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70393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8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0EC8E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66805" w:rsidRPr="00D06C85" w14:paraId="2AAD2AF5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6B49C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BA52F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ormula: altitude ~ departure, data = autum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CADC1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28901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E8E34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24C7D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6805" w:rsidRPr="00D06C85" w14:paraId="6A2F205C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5C0C9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1B950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EE0D0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stimat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398F4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d. Erro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F9931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4AA64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 value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9A401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(&gt;|t|)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5A6DC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66805" w:rsidRPr="00D06C85" w14:paraId="3B7C02B2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94C7B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7C31A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(Intercept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4B408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01.373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B6CDA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90.305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BA7C9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09387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.36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85CCA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25E-08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C7471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66805" w:rsidRPr="00D06C85" w14:paraId="67A5CFB0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032DE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C3E13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eparture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62710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55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54138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27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3C1DC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0E5D4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3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DE5EC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3E-04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A601C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66805" w:rsidRPr="00D06C85" w14:paraId="35BC2D55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D71A5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DB790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sidual standard error: 620.9 on 32 degrees of freedo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7C303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130AC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4DD25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4CA27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6805" w:rsidRPr="00D06C85" w14:paraId="40D5600F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3F6B1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B8B7C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ltiple R-squared:  0.3737,</w:t>
            </w:r>
          </w:p>
        </w:tc>
        <w:tc>
          <w:tcPr>
            <w:tcW w:w="29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3142D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Adjusted R-squared:  0.3541 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9CD34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208F9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F246E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6805" w:rsidRPr="00D06C85" w14:paraId="12E8B81D" w14:textId="77777777" w:rsidTr="00402DF6">
        <w:trPr>
          <w:trHeight w:val="293"/>
        </w:trPr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4D2FFF5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572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DB2320C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-statistic: 19.09 on 1 and 32 DF,  p-value: 0.000122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836BA3E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693CC17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F097A07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99B390F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66805" w:rsidRPr="00D06C85" w14:paraId="009F1FE8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BE4D7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-iii</w:t>
            </w:r>
          </w:p>
        </w:tc>
        <w:tc>
          <w:tcPr>
            <w:tcW w:w="547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6B756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rrelation between flight altitude and departure elevation in spring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45707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B79E3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FEB35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6805" w:rsidRPr="00D06C85" w14:paraId="0C0A9208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7BDFA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01097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ormula: altitude ~ departure, data = spring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93E1B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07610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E1F00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81F04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6805" w:rsidRPr="00D06C85" w14:paraId="43ADF459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0EB84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7D9AE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6C0EC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stimat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42056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d. Erro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94DCB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A5AAF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 value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5C1D1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(&gt;|t|)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94B62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66805" w:rsidRPr="00D06C85" w14:paraId="797C8325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3DD04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29E65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(Intercept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36E84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59E+0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3B876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9E+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86008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8F298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.52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F62F9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&lt;2e-16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4B550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66805" w:rsidRPr="00D06C85" w14:paraId="501243F4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00E6A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5C89B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eparture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DC2D2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42E-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7A3F7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.63E-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A24FB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99165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59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B8BDC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39E-05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14B4B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66805" w:rsidRPr="00D06C85" w14:paraId="30308FD2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5BAF5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2489C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sidual standard error: 441.9 on 46 degrees of freedo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848F7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3D95C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69004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FAB04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6805" w:rsidRPr="00D06C85" w14:paraId="49D8584C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A3D2F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A225E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ltiple R-squared:  0.3145,</w:t>
            </w:r>
          </w:p>
        </w:tc>
        <w:tc>
          <w:tcPr>
            <w:tcW w:w="29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5585F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Adjusted R-squared:  0.2996 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C27D4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0B865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EE65D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6805" w:rsidRPr="00D06C85" w14:paraId="3F49B1B6" w14:textId="77777777" w:rsidTr="00402DF6">
        <w:trPr>
          <w:trHeight w:val="293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045A3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C3283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-statistic:  21.1 on 1 and 46 DF,  p-value: 3.388e-0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AC38D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CCAA4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6EE49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05857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6805" w:rsidRPr="00D06C85" w14:paraId="5D4C46A0" w14:textId="77777777" w:rsidTr="00402DF6">
        <w:trPr>
          <w:trHeight w:val="285"/>
        </w:trPr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35E20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-i</w:t>
            </w:r>
          </w:p>
        </w:tc>
        <w:tc>
          <w:tcPr>
            <w:tcW w:w="5473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EB54A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rrelation between flight altitude and arrival elevation</w:t>
            </w:r>
          </w:p>
        </w:tc>
        <w:tc>
          <w:tcPr>
            <w:tcW w:w="102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D8C2F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7B8AC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8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470E8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66805" w:rsidRPr="00D06C85" w14:paraId="7DBFC9D3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E59DE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47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A6926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ormula: altitude ~ season * arrival + (1 | logger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0A5EE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A6E1C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EE90F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6805" w:rsidRPr="00D06C85" w14:paraId="420DC2BE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E9AB7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22A15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andom effects: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54C08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2B808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ADEAD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D6F88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CA8B2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08AE8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6805" w:rsidRPr="00D06C85" w14:paraId="311C3A8C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4D269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8C263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roups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62B4E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am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812EB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rianc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ABB6D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d.Dev.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540C2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20534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E749B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6805" w:rsidRPr="00D06C85" w14:paraId="61D7DE71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ED757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7ED37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ogger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40AD5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(Intercept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05B88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129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43530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3.2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968E6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A2011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CDDDA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6805" w:rsidRPr="00D06C85" w14:paraId="25FE3330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D849F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58CFF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sidual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EE62E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160DC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2621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D8BD9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75.6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AD8F4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1C94E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485D0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6805" w:rsidRPr="00D06C85" w14:paraId="63D433A3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E7BE0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7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30621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umber of obs: 82, groups:  logger, 6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F2450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0E282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E8013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6805" w:rsidRPr="00D06C85" w14:paraId="2A745886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DF324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5A0BE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ixed effects: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46BBE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6463E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199DB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83E86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37DF6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413B2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6805" w:rsidRPr="00D06C85" w14:paraId="5FDFBF8C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4E3BF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1F2C6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B6E58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stimat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50CB1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d. Erro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4E3A1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f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D5E98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 value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2D586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(&gt;|t|)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62329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66805" w:rsidRPr="00D06C85" w14:paraId="2AA972F7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44E07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23928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(Intercept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7B2D6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61.572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4869A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4.268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C60AB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1.6909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545BB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.47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0FDF6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65E-09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B96EA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66805" w:rsidRPr="00D06C85" w14:paraId="663DFAD7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C2D32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EAB3D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easonspring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BEEFF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99.402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C6A15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2.404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E5901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5.7941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9701A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9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E8623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78E-01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CCDBF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66805" w:rsidRPr="00D06C85" w14:paraId="7BEAE5D1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CFDDE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41FD7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rrival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64E0E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25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D257C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03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3DAF0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7.9983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321AC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.03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FA051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07E-08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645A7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66805" w:rsidRPr="00D06C85" w14:paraId="67D69FBA" w14:textId="77777777" w:rsidTr="00402DF6">
        <w:trPr>
          <w:trHeight w:val="293"/>
        </w:trPr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D7F6E12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 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CAE9F27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easonspring:arrival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21C6352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0.296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61B3DEB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37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E234766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7.2574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A76E487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2.16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E29EC07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38E-02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950B258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666805" w:rsidRPr="00D06C85" w14:paraId="46B49E11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A8088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-ii</w:t>
            </w:r>
          </w:p>
        </w:tc>
        <w:tc>
          <w:tcPr>
            <w:tcW w:w="547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1B2B5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rrelation between flight altitude and arrival elevation in autumn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1804E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3ECCE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064B8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6805" w:rsidRPr="00D06C85" w14:paraId="1D504CB8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0C6FF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EEFC9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ormula: altitude ~ arrival, data = autum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1F956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75A3D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DDC0E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FF5B4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1D474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6805" w:rsidRPr="00D06C85" w14:paraId="2415E8DE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BFBDF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A695C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8D5F9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stimat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58C7F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d. Erro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BB236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0A5CD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 value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55755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(&gt;|t|)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411A5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66805" w:rsidRPr="00D06C85" w14:paraId="0406B7E6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36549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19D26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(Intercept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6AFEC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52.497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7A09C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7.99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9837F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67EAC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.81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656AA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58E-11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78ADB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66805" w:rsidRPr="00D06C85" w14:paraId="6E69C6D1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998D9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96957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rrival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B0467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41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49612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13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E0249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A8AE1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63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EA3FE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12E-06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62157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66805" w:rsidRPr="00D06C85" w14:paraId="4F95784C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D3350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679C7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sidual standard error: 555.8 on 32 degrees of freedo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A888F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59170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97E6F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42ED6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6805" w:rsidRPr="00D06C85" w14:paraId="79787546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4CA10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8991C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ltiple R-squared:  0.4982,</w:t>
            </w:r>
          </w:p>
        </w:tc>
        <w:tc>
          <w:tcPr>
            <w:tcW w:w="29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6A415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Adjusted R-squared:  0.4825 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19C76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C24BF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A90F9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6805" w:rsidRPr="00D06C85" w14:paraId="73DBAAB2" w14:textId="77777777" w:rsidTr="00402DF6">
        <w:trPr>
          <w:trHeight w:val="293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7EFF3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CF7F3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-statistic: 31.77 on 1 and 32 DF,  p-value: 3.119e-0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0E15E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2C6EB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5CAD6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346B0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6805" w:rsidRPr="00D06C85" w14:paraId="79C53812" w14:textId="77777777" w:rsidTr="00402DF6">
        <w:trPr>
          <w:trHeight w:val="285"/>
        </w:trPr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069EC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-iii</w:t>
            </w:r>
          </w:p>
        </w:tc>
        <w:tc>
          <w:tcPr>
            <w:tcW w:w="5473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C54EE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rrelation between flight altitude and arrival elevation in spring</w:t>
            </w:r>
          </w:p>
        </w:tc>
        <w:tc>
          <w:tcPr>
            <w:tcW w:w="102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31244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09273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8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EEDCB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66805" w:rsidRPr="00D06C85" w14:paraId="2C9A6CD4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4F4A4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9F2D9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ormula: altitude ~ arrival, data = spring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63C4F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4757F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C57F7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75580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8073C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6805" w:rsidRPr="00D06C85" w14:paraId="239DF51E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DC74D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396FC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41C5D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stimat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0D4F5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d. Erro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6852F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0462B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 value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0E79D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(&gt;|t|)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265F2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66805" w:rsidRPr="00D06C85" w14:paraId="77193A6E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151A4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6074C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(Intercept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2DF3A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61E+0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A8E22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2E+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B94ED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D3B7E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.22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FF9C2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&lt;2e-16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6F07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66805" w:rsidRPr="00D06C85" w14:paraId="10732985" w14:textId="77777777" w:rsidTr="00402DF6">
        <w:trPr>
          <w:trHeight w:val="293"/>
        </w:trPr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DE37477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9F7BF4A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rrival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0724D5A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24E-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C0E5CDF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.67E-0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E0DB57E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EF8A4EC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73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3DBDF34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13E-04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50EB644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66805" w:rsidRPr="00D06C85" w14:paraId="15312DD0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C8C7D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-i</w:t>
            </w:r>
          </w:p>
        </w:tc>
        <w:tc>
          <w:tcPr>
            <w:tcW w:w="4572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66197" w14:textId="73727D0D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a</w:t>
            </w:r>
            <w:r>
              <w:rPr>
                <w:rFonts w:ascii="Calibri" w:hAnsi="Calibri" w:cs="Calibri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nal comparison 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total stopover duratio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AB0F4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344FA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9F779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7AFD3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66805" w:rsidRPr="00D06C85" w14:paraId="3A2A4965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7374B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0EA9A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ormula: sq.sa ~ season + (1 | logger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4CBD2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C01C6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CC22C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2097E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31C1D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6805" w:rsidRPr="00D06C85" w14:paraId="5598439E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E7EC3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1B4DC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andom effects: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45AB4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882D4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FFE3F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97AB2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4E744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8E510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6805" w:rsidRPr="00D06C85" w14:paraId="71AC01DB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6F610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AB2B6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roups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69D01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am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1DB46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rianc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5E7D6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d.Dev.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BB804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F1890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E457A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6805" w:rsidRPr="00D06C85" w14:paraId="7384273B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012A9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8D102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ogger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71E0F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(Intercept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8E13D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5DF6B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8C1E6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3469C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88F0A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6805" w:rsidRPr="00D06C85" w14:paraId="656A3866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1EFE8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D594C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sidual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76D0F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FB7FB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208BA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742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59AAB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B5674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09328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6805" w:rsidRPr="00D06C85" w14:paraId="113D2358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29D36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5F9A1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umber of obs: 12, groups:  logger, 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68D99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30704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0F587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8040D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02F8E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6805" w:rsidRPr="00D06C85" w14:paraId="52E349A9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1A8C1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3E063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ixed effects: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3FB92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7066C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E5D24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7E3E1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DF23F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34DF9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6805" w:rsidRPr="00D06C85" w14:paraId="7BC54D35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DAA23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5076F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B1DF2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stimat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880B1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d. Erro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DCD7B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f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0D6F4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 value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31E5D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(&gt;|t|)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0B9D0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66805" w:rsidRPr="00D06C85" w14:paraId="6A57294B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FD2A1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04560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(Intercept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25A61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4.51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2014C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52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89415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5AA72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2.59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88F75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.50E-10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4769C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66805" w:rsidRPr="00D06C85" w14:paraId="4C66FF22" w14:textId="77777777" w:rsidTr="00402DF6">
        <w:trPr>
          <w:trHeight w:val="293"/>
        </w:trPr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CD80E4B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7A92A3C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easonspring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FC63B94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14.10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2E8794D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1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B826554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475FFA4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6.52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DDCEBED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.65E-05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F53C985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66805" w:rsidRPr="00D06C85" w14:paraId="5BAF65B4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69318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-ii</w:t>
            </w:r>
          </w:p>
        </w:tc>
        <w:tc>
          <w:tcPr>
            <w:tcW w:w="45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5CE18" w14:textId="0A3460E0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a</w:t>
            </w:r>
            <w:r>
              <w:rPr>
                <w:rFonts w:ascii="Calibri" w:hAnsi="Calibri" w:cs="Calibri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nal comparison 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stopover duratio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04869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6A7E2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3445E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2BDFC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6805" w:rsidRPr="00D06C85" w14:paraId="002A0B2A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D9F93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FCDE7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ormula: sq.sa ~ season + (1 | logger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AE85E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122A3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A7B71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E68AD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2B1C1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6805" w:rsidRPr="00D06C85" w14:paraId="5E4C5966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AF9C3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C8DD4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andom effects: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9B3A9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E5CB2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6EDB6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A18D0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6B828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3B325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6805" w:rsidRPr="00D06C85" w14:paraId="3274AC1B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E786B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E7CF5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roups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CA5E9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am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5AC7E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rianc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7373C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d.Dev.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EF45A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10EB0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D68A8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6805" w:rsidRPr="00D06C85" w14:paraId="47836C3E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B4EB1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6AFB3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ogger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F1FE0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(Intercept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6908C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3F8DD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F245C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295D8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B50B0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6805" w:rsidRPr="00D06C85" w14:paraId="2C8B163D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C6D8D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38AB1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sidual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CABA6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1E92F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87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B5670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29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FE087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56CB7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881E0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6805" w:rsidRPr="00D06C85" w14:paraId="517261AD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0EDE9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3F5FC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umber of obs: 139, groups:  logger, 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0A595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D013A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4B51C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4BEFF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035F2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6805" w:rsidRPr="00D06C85" w14:paraId="4013C202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9FEBE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E9124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ixed effects: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31546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420BA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87AFA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2A8F4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87433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EC762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6805" w:rsidRPr="00D06C85" w14:paraId="6754AAE6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6A489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3057F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697ED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stimat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F412D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d. Erro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452A2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f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2F149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 value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F4E97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(&gt;|t|)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6E53A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66805" w:rsidRPr="00D06C85" w14:paraId="4986F1E5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D28AD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E36A2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(Intercept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2D11F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72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D7E3B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95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093E5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7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698C6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.12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FC304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00E-16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9372F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66805" w:rsidRPr="00D06C85" w14:paraId="5ED0B5EC" w14:textId="77777777" w:rsidTr="00402DF6">
        <w:trPr>
          <w:trHeight w:val="293"/>
        </w:trPr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8FAC6A4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7A3635D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easonspring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2279BD6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0.544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4922B4D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41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693D22E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7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FF32B2B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3.85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ECBDF38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77E-04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E3F55EF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66805" w:rsidRPr="00D06C85" w14:paraId="20DDFD3D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00192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-i</w:t>
            </w:r>
          </w:p>
        </w:tc>
        <w:tc>
          <w:tcPr>
            <w:tcW w:w="3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8E18E" w14:textId="16751C50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a</w:t>
            </w:r>
            <w:r>
              <w:rPr>
                <w:rFonts w:ascii="Calibri" w:hAnsi="Calibri" w:cs="Calibri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nal comparison 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flight duratio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1E22B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E86CE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657FD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A65DE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2D122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6805" w:rsidRPr="00D06C85" w14:paraId="0F3EF510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8D89C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AD581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ormula: sq.hr ~ season + (1 | logger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D8104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B5769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532A2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4425F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32855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6805" w:rsidRPr="00D06C85" w14:paraId="07CA3C59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C126B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B8822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andom effects: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26488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789A1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79F43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5828A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DC09F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38176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6805" w:rsidRPr="00D06C85" w14:paraId="45004FC8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9E9D0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BB558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roups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8B048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am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FA6A7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rianc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92F1C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d.Dev.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101DE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15A11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935C3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6805" w:rsidRPr="00D06C85" w14:paraId="614AF7EA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1929C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2342E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ogger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88374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(Intercept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7E290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B9DF4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78C35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A9CAE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9875E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6805" w:rsidRPr="00D06C85" w14:paraId="522C5ADE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5B2E3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C7101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sidual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7F23B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4841F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96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D6610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344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1549E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8254F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C47D3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6805" w:rsidRPr="00D06C85" w14:paraId="5C994D87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6E219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C9EB1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ixed effects: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0BC54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595B2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C8377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C2FBE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058C0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99796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6805" w:rsidRPr="00D06C85" w14:paraId="02AAE8CD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00D70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0298D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6D1FB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stimat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23E2F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d. Erro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86D2A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f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0B7CD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 value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8219F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(&gt;|t|)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E84D6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66805" w:rsidRPr="00D06C85" w14:paraId="3B53B6C2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1B8E4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EFA6A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(Intercept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9A187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9862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69CE5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92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DE9C4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9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DBF52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1.55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192B0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&lt;2e-16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56B57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66805" w:rsidRPr="00D06C85" w14:paraId="2085FC95" w14:textId="77777777" w:rsidTr="00402DF6">
        <w:trPr>
          <w:trHeight w:val="293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6F543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BDB70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easonspring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E3833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156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EAE34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363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DEB24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9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28D6E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31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8AE7E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19E-02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B0970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666805" w:rsidRPr="00D06C85" w14:paraId="1BEE3FD6" w14:textId="77777777" w:rsidTr="00402DF6">
        <w:trPr>
          <w:trHeight w:val="285"/>
        </w:trPr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7B360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-ii</w:t>
            </w:r>
          </w:p>
        </w:tc>
        <w:tc>
          <w:tcPr>
            <w:tcW w:w="5473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93C26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rrelation between flight duration and departure stopover duration</w:t>
            </w:r>
          </w:p>
        </w:tc>
        <w:tc>
          <w:tcPr>
            <w:tcW w:w="102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54236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A0B9A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8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BE1B1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66805" w:rsidRPr="00D06C85" w14:paraId="14F595E1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3A406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84541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ormula = adj.hr ~ last.st + seaso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5CEF6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1B96A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2EFB4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277D9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CA729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6805" w:rsidRPr="00D06C85" w14:paraId="2CF52A6E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3A53E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70075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96689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stimat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F9465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d. Erro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CE5FE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0327D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 value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DD0DC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(&gt;|t|)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24D87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66805" w:rsidRPr="00D06C85" w14:paraId="1CBFE011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99780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5E5A9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(Intercept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86E45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8838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B19DF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844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C3A76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B680F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.01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3BADB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41E-13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407E5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66805" w:rsidRPr="00D06C85" w14:paraId="40D20D4A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3BA08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46DD2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ast.st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5CB82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513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D193C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764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DF8ED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365AD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2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085ED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28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E9409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</w:tr>
      <w:tr w:rsidR="00666805" w:rsidRPr="00D06C85" w14:paraId="2B55E171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49890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DAD7F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easonspring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5AB2A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020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455C8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62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BA64F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7F793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96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171D5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5193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8D165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</w:tr>
      <w:tr w:rsidR="00666805" w:rsidRPr="00D06C85" w14:paraId="7BDC45FE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6660C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47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5A477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sidual standard error: 3.133 on 136 degrees of freedom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3355C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2D2E0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0CE04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6805" w:rsidRPr="00D06C85" w14:paraId="503B22C1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6199C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144B8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ltiple R-squared:  0.07975,</w:t>
            </w:r>
          </w:p>
        </w:tc>
        <w:tc>
          <w:tcPr>
            <w:tcW w:w="29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638E3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Adjusted R-squared:  0.06622 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12179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E03F6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AC882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6805" w:rsidRPr="00D06C85" w14:paraId="5655736E" w14:textId="77777777" w:rsidTr="00402DF6">
        <w:trPr>
          <w:trHeight w:val="293"/>
        </w:trPr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7B125F3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572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2099AF8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-statistic: 5.893 on 2 and 136 DF,  p-value: 0.00351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58ADEB5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B8E8B97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68DDE6C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B9AA269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66805" w:rsidRPr="00D06C85" w14:paraId="245F76D1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A2246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-iii</w:t>
            </w:r>
          </w:p>
        </w:tc>
        <w:tc>
          <w:tcPr>
            <w:tcW w:w="649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18CB3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rrelation between flight duration and arrival stopover duration in autumn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FB4D9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9D28E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6805" w:rsidRPr="00D06C85" w14:paraId="1F977873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DF29C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13DD7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ormula = adj.hr ~ next.st, data = autum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E1BA0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69DA6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A9896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C7D94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A3B09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6805" w:rsidRPr="00D06C85" w14:paraId="10D5A46E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4A5C1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785A7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F1569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stimat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52A64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d. Erro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848F3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34741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 value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14C33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(&gt;|t|)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51438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66805" w:rsidRPr="00D06C85" w14:paraId="57795332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1BBA4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87ED0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(Intercept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5AB55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5556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AB771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795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C428B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195D5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.58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DBCDB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5E-14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30B68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66805" w:rsidRPr="00D06C85" w14:paraId="58EE6A63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98AC4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D66BC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ext.st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AF27E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0.1082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5AE73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923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27A73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04D3F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1.17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01797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45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5F46A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66805" w:rsidRPr="00D06C85" w14:paraId="7386AFCE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436AC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25519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sidual standard error: 3.664 on 75 degrees of freedo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7A083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581F4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7489B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9296A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6805" w:rsidRPr="00D06C85" w14:paraId="2C7D81C6" w14:textId="77777777" w:rsidTr="00402DF6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36C0C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4C5BA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ltiple R-squared:  0.01797,</w:t>
            </w:r>
          </w:p>
        </w:tc>
        <w:tc>
          <w:tcPr>
            <w:tcW w:w="29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24157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Adjusted R-squared:  0.00488 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19F77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F718C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3CF1D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6805" w:rsidRPr="00D06C85" w14:paraId="62B72023" w14:textId="77777777" w:rsidTr="00402DF6">
        <w:trPr>
          <w:trHeight w:val="293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85488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FC9D0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06C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-statistic: 1.373 on 1 and 75 DF,  p-value: 0.245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DF353" w14:textId="77777777" w:rsidR="00666805" w:rsidRPr="00D06C85" w:rsidRDefault="00666805" w:rsidP="00D2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C8AED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A5C6C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86929" w14:textId="77777777" w:rsidR="00666805" w:rsidRPr="00D06C85" w:rsidRDefault="00666805" w:rsidP="00D255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02DF6" w:rsidRPr="00402DF6" w14:paraId="5843028B" w14:textId="77777777" w:rsidTr="00402DF6">
        <w:trPr>
          <w:gridAfter w:val="1"/>
          <w:wAfter w:w="266" w:type="dxa"/>
          <w:trHeight w:val="278"/>
        </w:trPr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F060F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4-iv</w:t>
            </w:r>
          </w:p>
        </w:tc>
        <w:tc>
          <w:tcPr>
            <w:tcW w:w="6372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85A8D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rrelation between flight duration and arrival stopover duration in spring</w:t>
            </w:r>
          </w:p>
        </w:tc>
        <w:tc>
          <w:tcPr>
            <w:tcW w:w="10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67252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C75E2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402DF6" w:rsidRPr="00402DF6" w14:paraId="77583BE4" w14:textId="77777777" w:rsidTr="00402DF6">
        <w:trPr>
          <w:gridAfter w:val="1"/>
          <w:wAfter w:w="266" w:type="dxa"/>
          <w:trHeight w:val="27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5651E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0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4E27A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formula = adj.hr ~ next.st, data = autumn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12D19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BFC90" w14:textId="77777777" w:rsidR="00402DF6" w:rsidRPr="00402DF6" w:rsidRDefault="00402DF6" w:rsidP="00402D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4EA1F" w14:textId="77777777" w:rsidR="00402DF6" w:rsidRPr="00402DF6" w:rsidRDefault="00402DF6" w:rsidP="00402D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65783" w14:textId="77777777" w:rsidR="00402DF6" w:rsidRPr="00402DF6" w:rsidRDefault="00402DF6" w:rsidP="00402D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02DF6" w:rsidRPr="00402DF6" w14:paraId="6E0077D5" w14:textId="77777777" w:rsidTr="00402DF6">
        <w:trPr>
          <w:gridAfter w:val="1"/>
          <w:wAfter w:w="266" w:type="dxa"/>
          <w:trHeight w:val="27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E8B0C" w14:textId="77777777" w:rsidR="00402DF6" w:rsidRPr="00402DF6" w:rsidRDefault="00402DF6" w:rsidP="00402D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91084" w14:textId="77777777" w:rsidR="00402DF6" w:rsidRPr="00402DF6" w:rsidRDefault="00402DF6" w:rsidP="00402D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B8AE6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stimate</w:t>
            </w:r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C3F18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d. Error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D55A3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B0BF4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 value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68342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(&gt;|t|)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638DE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02DF6" w:rsidRPr="00402DF6" w14:paraId="7A45C844" w14:textId="77777777" w:rsidTr="00402DF6">
        <w:trPr>
          <w:gridAfter w:val="1"/>
          <w:wAfter w:w="266" w:type="dxa"/>
          <w:trHeight w:val="27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228C2" w14:textId="77777777" w:rsidR="00402DF6" w:rsidRPr="00402DF6" w:rsidRDefault="00402DF6" w:rsidP="00402D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2500D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(Intercept)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5D7B2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7.5454</w:t>
            </w:r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07A64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4716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4270B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AAD3C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6.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4A147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&lt;2e-16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BE967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402DF6" w:rsidRPr="00402DF6" w14:paraId="4ED292CB" w14:textId="77777777" w:rsidTr="00402DF6">
        <w:trPr>
          <w:gridAfter w:val="1"/>
          <w:wAfter w:w="266" w:type="dxa"/>
          <w:trHeight w:val="27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0CD37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DA235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next.st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47BF5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-0.8674</w:t>
            </w:r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44263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1855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3CEBE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F35C1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-4.67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DE1B6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.67E-05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8F096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402DF6" w:rsidRPr="00402DF6" w14:paraId="374D82C3" w14:textId="77777777" w:rsidTr="00402DF6">
        <w:trPr>
          <w:gridAfter w:val="1"/>
          <w:wAfter w:w="266" w:type="dxa"/>
          <w:trHeight w:val="27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64996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5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20983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Residual standard error: 2.397 on 61 degrees of freedom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3B08B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8A90C" w14:textId="77777777" w:rsidR="00402DF6" w:rsidRPr="00402DF6" w:rsidRDefault="00402DF6" w:rsidP="00402D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A286B" w14:textId="77777777" w:rsidR="00402DF6" w:rsidRPr="00402DF6" w:rsidRDefault="00402DF6" w:rsidP="00402D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02DF6" w:rsidRPr="00402DF6" w14:paraId="66E2CC98" w14:textId="77777777" w:rsidTr="00402DF6">
        <w:trPr>
          <w:gridAfter w:val="1"/>
          <w:wAfter w:w="266" w:type="dxa"/>
          <w:trHeight w:val="27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E5047" w14:textId="77777777" w:rsidR="00402DF6" w:rsidRPr="00402DF6" w:rsidRDefault="00402DF6" w:rsidP="00402D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A7AAC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Multiple R-squared:  0.2638,</w:t>
            </w:r>
          </w:p>
        </w:tc>
        <w:tc>
          <w:tcPr>
            <w:tcW w:w="23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1123F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Adjusted R-squared:  0.2517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5B4BA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34C76" w14:textId="77777777" w:rsidR="00402DF6" w:rsidRPr="00402DF6" w:rsidRDefault="00402DF6" w:rsidP="00402D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945AD" w14:textId="77777777" w:rsidR="00402DF6" w:rsidRPr="00402DF6" w:rsidRDefault="00402DF6" w:rsidP="00402D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02DF6" w:rsidRPr="00402DF6" w14:paraId="6E0B3639" w14:textId="77777777" w:rsidTr="00402DF6">
        <w:trPr>
          <w:gridAfter w:val="1"/>
          <w:wAfter w:w="266" w:type="dxa"/>
          <w:trHeight w:val="285"/>
        </w:trPr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5CFDFC0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5502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2C79E3F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F-statistic: 21.86 on 1 and 61 DF,  p-value: 1.67e-05</w:t>
            </w:r>
          </w:p>
        </w:tc>
        <w:tc>
          <w:tcPr>
            <w:tcW w:w="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F0E9408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D51B2C6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24434CB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DAA0193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402DF6" w:rsidRPr="00402DF6" w14:paraId="0DEBBF02" w14:textId="77777777" w:rsidTr="00402DF6">
        <w:trPr>
          <w:gridAfter w:val="1"/>
          <w:wAfter w:w="266" w:type="dxa"/>
          <w:trHeight w:val="27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C1009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FEF55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valuation of the tag effect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3CFD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76B9" w14:textId="77777777" w:rsidR="00402DF6" w:rsidRPr="00402DF6" w:rsidRDefault="00402DF6" w:rsidP="00402D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759E" w14:textId="77777777" w:rsidR="00402DF6" w:rsidRPr="00402DF6" w:rsidRDefault="00402DF6" w:rsidP="00402D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0324" w14:textId="77777777" w:rsidR="00402DF6" w:rsidRPr="00402DF6" w:rsidRDefault="00402DF6" w:rsidP="00402D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66A0" w14:textId="77777777" w:rsidR="00402DF6" w:rsidRPr="00402DF6" w:rsidRDefault="00402DF6" w:rsidP="00402D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ED35" w14:textId="77777777" w:rsidR="00402DF6" w:rsidRPr="00402DF6" w:rsidRDefault="00402DF6" w:rsidP="00402D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02DF6" w:rsidRPr="00402DF6" w14:paraId="54884222" w14:textId="77777777" w:rsidTr="00402DF6">
        <w:trPr>
          <w:gridAfter w:val="1"/>
          <w:wAfter w:w="266" w:type="dxa"/>
          <w:trHeight w:val="27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5E69" w14:textId="77777777" w:rsidR="00402DF6" w:rsidRPr="00402DF6" w:rsidRDefault="00402DF6" w:rsidP="00402D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5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19BD7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formula = return ~ Wing + LoggerType, family = binomial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5BB4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BEA3" w14:textId="77777777" w:rsidR="00402DF6" w:rsidRPr="00402DF6" w:rsidRDefault="00402DF6" w:rsidP="00402D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608A" w14:textId="77777777" w:rsidR="00402DF6" w:rsidRPr="00402DF6" w:rsidRDefault="00402DF6" w:rsidP="00402D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02DF6" w:rsidRPr="00402DF6" w14:paraId="1951952E" w14:textId="77777777" w:rsidTr="00402DF6">
        <w:trPr>
          <w:gridAfter w:val="1"/>
          <w:wAfter w:w="266" w:type="dxa"/>
          <w:trHeight w:val="27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EE71" w14:textId="77777777" w:rsidR="00402DF6" w:rsidRPr="00402DF6" w:rsidRDefault="00402DF6" w:rsidP="00402D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2198" w14:textId="77777777" w:rsidR="00402DF6" w:rsidRPr="00402DF6" w:rsidRDefault="00402DF6" w:rsidP="00402D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29510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stimate</w:t>
            </w:r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D86A4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d. Error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316C5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D718F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 value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A6DAA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(&gt;|t|)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F01E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02DF6" w:rsidRPr="00402DF6" w14:paraId="4FE0CDAD" w14:textId="77777777" w:rsidTr="00402DF6">
        <w:trPr>
          <w:gridAfter w:val="1"/>
          <w:wAfter w:w="266" w:type="dxa"/>
          <w:trHeight w:val="27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B6F0" w14:textId="77777777" w:rsidR="00402DF6" w:rsidRPr="00402DF6" w:rsidRDefault="00402DF6" w:rsidP="00402D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AFBFE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(Intercept)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1FAD8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-13.8077</w:t>
            </w:r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0F375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0.2852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891D2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ECF40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-1.34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1994C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184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2EAA7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02DF6" w:rsidRPr="00402DF6" w14:paraId="4EE4D224" w14:textId="77777777" w:rsidTr="00402DF6">
        <w:trPr>
          <w:gridAfter w:val="1"/>
          <w:wAfter w:w="266" w:type="dxa"/>
          <w:trHeight w:val="27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4AD9" w14:textId="77777777" w:rsidR="00402DF6" w:rsidRPr="00402DF6" w:rsidRDefault="00402DF6" w:rsidP="00402D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76157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Wing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E1FD8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1885</w:t>
            </w:r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8881E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1327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AE142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06C34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.42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3EED0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D9F4B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02DF6" w:rsidRPr="00402DF6" w14:paraId="11C9371A" w14:textId="77777777" w:rsidTr="00402DF6">
        <w:trPr>
          <w:gridAfter w:val="1"/>
          <w:wAfter w:w="266" w:type="dxa"/>
          <w:trHeight w:val="27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9D60" w14:textId="77777777" w:rsidR="00402DF6" w:rsidRPr="00402DF6" w:rsidRDefault="00402DF6" w:rsidP="00402D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82DBD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LoggerTypeGPS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F788A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-0.6845</w:t>
            </w:r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0078C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7155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E4F4A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4A406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-0.95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5415C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342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955B2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02DF6" w:rsidRPr="00402DF6" w14:paraId="060A7E9D" w14:textId="77777777" w:rsidTr="00402DF6">
        <w:trPr>
          <w:gridAfter w:val="1"/>
          <w:wAfter w:w="266" w:type="dxa"/>
          <w:trHeight w:val="27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A514" w14:textId="77777777" w:rsidR="00402DF6" w:rsidRPr="00402DF6" w:rsidRDefault="00402DF6" w:rsidP="00402D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0D8CA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LoggerTypeMUL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9A636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-1.6575</w:t>
            </w:r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A1D97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8115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DF7A2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1CA27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-2.04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5453D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45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DED6E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402DF6" w:rsidRPr="00402DF6" w14:paraId="6831B8A2" w14:textId="77777777" w:rsidTr="00402DF6">
        <w:trPr>
          <w:gridAfter w:val="1"/>
          <w:wAfter w:w="266" w:type="dxa"/>
          <w:trHeight w:val="27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133E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5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712EE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Residual standard error: 1.027 on 68 degrees of freedom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1364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E8DA" w14:textId="77777777" w:rsidR="00402DF6" w:rsidRPr="00402DF6" w:rsidRDefault="00402DF6" w:rsidP="00402D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C10C" w14:textId="77777777" w:rsidR="00402DF6" w:rsidRPr="00402DF6" w:rsidRDefault="00402DF6" w:rsidP="00402D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02DF6" w:rsidRPr="00402DF6" w14:paraId="0A59B274" w14:textId="77777777" w:rsidTr="00402DF6">
        <w:trPr>
          <w:gridAfter w:val="1"/>
          <w:wAfter w:w="266" w:type="dxa"/>
          <w:trHeight w:val="27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FF6F" w14:textId="77777777" w:rsidR="00402DF6" w:rsidRPr="00402DF6" w:rsidRDefault="00402DF6" w:rsidP="00402D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5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82455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Multiple R-squared:  0.004772,  Adjusted R-squared:  -0.03914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B702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914E" w14:textId="77777777" w:rsidR="00402DF6" w:rsidRPr="00402DF6" w:rsidRDefault="00402DF6" w:rsidP="00402D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456A" w14:textId="77777777" w:rsidR="00402DF6" w:rsidRPr="00402DF6" w:rsidRDefault="00402DF6" w:rsidP="00402D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02DF6" w:rsidRPr="00402DF6" w14:paraId="1430FD51" w14:textId="77777777" w:rsidTr="00402DF6">
        <w:trPr>
          <w:gridAfter w:val="1"/>
          <w:wAfter w:w="266" w:type="dxa"/>
          <w:trHeight w:val="27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AF6F" w14:textId="77777777" w:rsidR="00402DF6" w:rsidRPr="00402DF6" w:rsidRDefault="00402DF6" w:rsidP="00402D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0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9FE02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F-statistic: 0.1087 on 3 and 68 DF,  p-value: 0.9547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4D8B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BDE4" w14:textId="77777777" w:rsidR="00402DF6" w:rsidRPr="00402DF6" w:rsidRDefault="00402DF6" w:rsidP="00402D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98FE" w14:textId="77777777" w:rsidR="00402DF6" w:rsidRPr="00402DF6" w:rsidRDefault="00402DF6" w:rsidP="00402D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EE7D" w14:textId="77777777" w:rsidR="00402DF6" w:rsidRPr="00402DF6" w:rsidRDefault="00402DF6" w:rsidP="00402D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02DF6" w:rsidRPr="00402DF6" w14:paraId="08AFE039" w14:textId="77777777" w:rsidTr="00402DF6">
        <w:trPr>
          <w:gridAfter w:val="1"/>
          <w:wAfter w:w="266" w:type="dxa"/>
          <w:trHeight w:val="285"/>
        </w:trPr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2BFFA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4323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B3BB275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*MUL represents CAnMove logger</w:t>
            </w:r>
          </w:p>
        </w:tc>
        <w:tc>
          <w:tcPr>
            <w:tcW w:w="1179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A2E22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8C378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F8279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D386B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A4041" w14:textId="77777777" w:rsidR="00402DF6" w:rsidRPr="00402DF6" w:rsidRDefault="00402DF6" w:rsidP="00402DF6">
            <w:pPr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14:ligatures w14:val="none"/>
              </w:rPr>
            </w:pPr>
            <w:r w:rsidRPr="00402DF6">
              <w:rPr>
                <w:rFonts w:ascii="DengXian" w:eastAsia="DengXian" w:hAnsi="DengXian" w:cs="SimSun" w:hint="eastAsia"/>
                <w:color w:val="000000"/>
                <w:kern w:val="0"/>
                <w14:ligatures w14:val="none"/>
              </w:rPr>
              <w:t xml:space="preserve">　</w:t>
            </w:r>
          </w:p>
        </w:tc>
      </w:tr>
    </w:tbl>
    <w:p w14:paraId="588C934A" w14:textId="77777777" w:rsidR="00666805" w:rsidRPr="00D06C85" w:rsidRDefault="00666805" w:rsidP="00666805"/>
    <w:p w14:paraId="6C032EEA" w14:textId="77777777" w:rsidR="00666805" w:rsidRPr="00666805" w:rsidRDefault="00666805" w:rsidP="00666805"/>
    <w:sectPr w:rsidR="00666805" w:rsidRPr="0066680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D5BED8" w14:textId="77777777" w:rsidR="0080193B" w:rsidRDefault="0080193B" w:rsidP="005A6B12">
      <w:pPr>
        <w:spacing w:after="0" w:line="240" w:lineRule="auto"/>
      </w:pPr>
      <w:r>
        <w:separator/>
      </w:r>
    </w:p>
  </w:endnote>
  <w:endnote w:type="continuationSeparator" w:id="0">
    <w:p w14:paraId="29D14428" w14:textId="77777777" w:rsidR="0080193B" w:rsidRDefault="0080193B" w:rsidP="005A6B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36E1F2" w14:textId="77777777" w:rsidR="0080193B" w:rsidRDefault="0080193B" w:rsidP="005A6B12">
      <w:pPr>
        <w:spacing w:after="0" w:line="240" w:lineRule="auto"/>
      </w:pPr>
      <w:r>
        <w:separator/>
      </w:r>
    </w:p>
  </w:footnote>
  <w:footnote w:type="continuationSeparator" w:id="0">
    <w:p w14:paraId="04D08C4C" w14:textId="77777777" w:rsidR="0080193B" w:rsidRDefault="0080193B" w:rsidP="005A6B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8FF"/>
    <w:rsid w:val="00112EF0"/>
    <w:rsid w:val="00342E4A"/>
    <w:rsid w:val="003E3F2B"/>
    <w:rsid w:val="00402DF6"/>
    <w:rsid w:val="00485900"/>
    <w:rsid w:val="005071DC"/>
    <w:rsid w:val="00513CB3"/>
    <w:rsid w:val="00585813"/>
    <w:rsid w:val="005A6B12"/>
    <w:rsid w:val="00666805"/>
    <w:rsid w:val="0080193B"/>
    <w:rsid w:val="009A40F0"/>
    <w:rsid w:val="00A25EF1"/>
    <w:rsid w:val="00A43052"/>
    <w:rsid w:val="00AC3CF4"/>
    <w:rsid w:val="00B80EDA"/>
    <w:rsid w:val="00BA70F6"/>
    <w:rsid w:val="00C878FF"/>
    <w:rsid w:val="00D06C85"/>
    <w:rsid w:val="00DC4250"/>
    <w:rsid w:val="00DE6CBE"/>
    <w:rsid w:val="00F3147A"/>
    <w:rsid w:val="00FC5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D20FBD"/>
  <w15:chartTrackingRefBased/>
  <w15:docId w15:val="{90EA98D5-53C2-480D-9E64-6922CC0B9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6B1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6B12"/>
  </w:style>
  <w:style w:type="paragraph" w:styleId="Footer">
    <w:name w:val="footer"/>
    <w:basedOn w:val="Normal"/>
    <w:link w:val="FooterChar"/>
    <w:uiPriority w:val="99"/>
    <w:unhideWhenUsed/>
    <w:rsid w:val="005A6B1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6B12"/>
  </w:style>
  <w:style w:type="paragraph" w:styleId="Revision">
    <w:name w:val="Revision"/>
    <w:hidden/>
    <w:uiPriority w:val="99"/>
    <w:semiHidden/>
    <w:rsid w:val="00513CB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13C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3C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3C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3C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3CB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5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6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7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4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11</Words>
  <Characters>5198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昊 赵</dc:creator>
  <cp:keywords/>
  <dc:description/>
  <cp:lastModifiedBy>Jayakumari B</cp:lastModifiedBy>
  <cp:revision>8</cp:revision>
  <dcterms:created xsi:type="dcterms:W3CDTF">2024-04-20T18:26:00Z</dcterms:created>
  <dcterms:modified xsi:type="dcterms:W3CDTF">2024-07-18T02:15:00Z</dcterms:modified>
</cp:coreProperties>
</file>